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EB5E1" w14:textId="185F3FBC" w:rsidR="003324A9" w:rsidRPr="00A67A25" w:rsidRDefault="003324A9" w:rsidP="00E10AF2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A67A25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="001F256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F2564" w:rsidRPr="00032062">
        <w:rPr>
          <w:rFonts w:ascii="Times New Roman" w:hAnsi="Times New Roman" w:cs="Times New Roman"/>
          <w:bCs/>
          <w:sz w:val="20"/>
          <w:szCs w:val="20"/>
          <w:lang w:val="en"/>
        </w:rPr>
        <w:t xml:space="preserve">Descriptive characteristics of the </w:t>
      </w:r>
      <w:r w:rsidR="00032062" w:rsidRPr="00032062">
        <w:rPr>
          <w:rFonts w:ascii="Times New Roman" w:hAnsi="Times New Roman" w:cs="Times New Roman"/>
          <w:bCs/>
          <w:sz w:val="20"/>
          <w:szCs w:val="20"/>
          <w:lang w:val="en"/>
        </w:rPr>
        <w:t>1033 acromegalic patients with available follow-up data.</w:t>
      </w:r>
    </w:p>
    <w:p w14:paraId="4B52787E" w14:textId="35E54587" w:rsidR="003324A9" w:rsidRPr="00A67A25" w:rsidRDefault="003324A9" w:rsidP="00766DE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2"/>
        <w:tblpPr w:leftFromText="141" w:rightFromText="141" w:vertAnchor="page" w:horzAnchor="margin" w:tblpY="2086"/>
        <w:tblW w:w="7885" w:type="dxa"/>
        <w:tblInd w:w="0" w:type="dxa"/>
        <w:tblLook w:val="0420" w:firstRow="1" w:lastRow="0" w:firstColumn="0" w:lastColumn="0" w:noHBand="0" w:noVBand="1"/>
      </w:tblPr>
      <w:tblGrid>
        <w:gridCol w:w="3964"/>
        <w:gridCol w:w="1555"/>
        <w:gridCol w:w="1422"/>
        <w:gridCol w:w="944"/>
      </w:tblGrid>
      <w:tr w:rsidR="00032062" w:rsidRPr="00572A6E" w14:paraId="13448720" w14:textId="77777777" w:rsidTr="00032062">
        <w:trPr>
          <w:trHeight w:val="411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3D6A2" w14:textId="77777777" w:rsidR="00032062" w:rsidRPr="00572A6E" w:rsidRDefault="00032062" w:rsidP="00032062">
            <w:pPr>
              <w:spacing w:after="160" w:line="256" w:lineRule="auto"/>
              <w:rPr>
                <w:sz w:val="20"/>
                <w:szCs w:val="20"/>
              </w:rPr>
            </w:pPr>
            <w:bookmarkStart w:id="1" w:name="_Hlk134534763"/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DCAC2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8605F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b/>
                <w:bCs/>
                <w:sz w:val="20"/>
                <w:szCs w:val="20"/>
              </w:rPr>
              <w:t>Study cohort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60BEE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32062" w:rsidRPr="00572A6E" w14:paraId="3BEE4364" w14:textId="77777777" w:rsidTr="00032062">
        <w:trPr>
          <w:trHeight w:val="373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08C0C" w14:textId="77777777" w:rsidR="00032062" w:rsidRPr="00572A6E" w:rsidRDefault="00032062" w:rsidP="0003206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N. of centers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995C0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2EE72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26375" w14:textId="77777777" w:rsidR="00032062" w:rsidRPr="00572A6E" w:rsidRDefault="00032062" w:rsidP="00032062">
            <w:pPr>
              <w:spacing w:after="160" w:line="25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2062" w:rsidRPr="00572A6E" w14:paraId="1766B7E4" w14:textId="77777777" w:rsidTr="00032062">
        <w:trPr>
          <w:trHeight w:val="325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C1C89" w14:textId="77777777" w:rsidR="00032062" w:rsidRPr="00572A6E" w:rsidRDefault="00032062" w:rsidP="0003206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N. of patients reported/total</w:t>
            </w:r>
            <w:r>
              <w:rPr>
                <w:rFonts w:ascii="Times New Roman" w:hAnsi="Times New Roman"/>
                <w:sz w:val="20"/>
                <w:szCs w:val="20"/>
              </w:rPr>
              <w:t>, n</w:t>
            </w:r>
            <w:r w:rsidRPr="00572A6E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F7902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1033/1178 (88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1EEE9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811/842 (96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7286C" w14:textId="77777777" w:rsidR="00032062" w:rsidRPr="00572A6E" w:rsidRDefault="00032062" w:rsidP="00032062">
            <w:pPr>
              <w:spacing w:after="160"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32062" w:rsidRPr="00572A6E" w14:paraId="4D5070A6" w14:textId="77777777" w:rsidTr="00032062">
        <w:trPr>
          <w:trHeight w:val="318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954A8" w14:textId="77777777" w:rsidR="00032062" w:rsidRPr="00572A6E" w:rsidRDefault="00032062" w:rsidP="0003206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Gender, M (%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19F07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427 (41.3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E9BE4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337 (41.6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F7D8D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A25">
              <w:rPr>
                <w:rFonts w:ascii="Times New Roman" w:hAnsi="Times New Roman"/>
                <w:sz w:val="20"/>
                <w:szCs w:val="20"/>
              </w:rPr>
              <w:t>0</w:t>
            </w:r>
            <w:r w:rsidRPr="00572A6E">
              <w:rPr>
                <w:rFonts w:ascii="Times New Roman" w:hAnsi="Times New Roman"/>
                <w:sz w:val="20"/>
                <w:szCs w:val="20"/>
              </w:rPr>
              <w:t>.3</w:t>
            </w:r>
          </w:p>
        </w:tc>
      </w:tr>
      <w:tr w:rsidR="00032062" w:rsidRPr="00572A6E" w14:paraId="1040401A" w14:textId="77777777" w:rsidTr="00032062">
        <w:trPr>
          <w:trHeight w:val="34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E75C2" w14:textId="77777777" w:rsidR="00032062" w:rsidRPr="00572A6E" w:rsidRDefault="00032062" w:rsidP="0003206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 at diagnosis, mean ± SD, y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86B12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3AE1">
              <w:rPr>
                <w:rFonts w:ascii="Times New Roman" w:hAnsi="Times New Roman"/>
                <w:sz w:val="20"/>
                <w:szCs w:val="20"/>
              </w:rPr>
              <w:t>44.7 ± 1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051FB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.7 ± 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5C5C0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032062" w:rsidRPr="00572A6E" w14:paraId="020B9D2C" w14:textId="77777777" w:rsidTr="00032062">
        <w:trPr>
          <w:trHeight w:val="348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7E7E9" w14:textId="77777777" w:rsidR="00032062" w:rsidRPr="00572A6E" w:rsidRDefault="00032062" w:rsidP="0003206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 xml:space="preserve">Age at death or at last visit, mean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± SD, y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88D8A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60.8 (13.7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AD44D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 xml:space="preserve">60.2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 w:rsidRPr="00572A6E">
              <w:rPr>
                <w:rFonts w:ascii="Times New Roman" w:hAnsi="Times New Roman"/>
                <w:sz w:val="20"/>
                <w:szCs w:val="20"/>
              </w:rPr>
              <w:t xml:space="preserve"> 13.7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F80C4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032062" w:rsidRPr="00572A6E" w14:paraId="786C1B6C" w14:textId="77777777" w:rsidTr="00032062">
        <w:trPr>
          <w:trHeight w:val="372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95CC8" w14:textId="77777777" w:rsidR="00032062" w:rsidRPr="00572A6E" w:rsidRDefault="00032062" w:rsidP="00032062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ollow- up, mean ± SD, y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91630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15.5 (8.3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4FC64" w14:textId="3A5E355F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</w:t>
            </w:r>
            <w:r w:rsidR="00A83AE1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8.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350B6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032062" w:rsidRPr="00572A6E" w14:paraId="1CCEAA75" w14:textId="77777777" w:rsidTr="00032062">
        <w:trPr>
          <w:trHeight w:val="376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4FF1C" w14:textId="77777777" w:rsidR="00032062" w:rsidRPr="00572A6E" w:rsidRDefault="00032062" w:rsidP="0003206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Smoking habit</w:t>
            </w:r>
            <w:r>
              <w:rPr>
                <w:rFonts w:ascii="Times New Roman" w:hAnsi="Times New Roman"/>
                <w:sz w:val="20"/>
                <w:szCs w:val="20"/>
              </w:rPr>
              <w:t>, n</w:t>
            </w:r>
            <w:r w:rsidRPr="00572A6E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BBF32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134 (20.7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2BBD4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117 (22.3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C859D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032062" w:rsidRPr="00572A6E" w14:paraId="1A0E2184" w14:textId="77777777" w:rsidTr="00032062">
        <w:trPr>
          <w:trHeight w:val="366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E1CDA" w14:textId="77777777" w:rsidR="00032062" w:rsidRPr="00572A6E" w:rsidRDefault="00032062" w:rsidP="0003206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Obesity</w:t>
            </w:r>
            <w:r>
              <w:rPr>
                <w:rFonts w:ascii="Times New Roman" w:hAnsi="Times New Roman"/>
                <w:sz w:val="20"/>
                <w:szCs w:val="20"/>
              </w:rPr>
              <w:t>, n</w:t>
            </w:r>
            <w:r w:rsidRPr="00572A6E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5A292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185 (26.9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AB0E7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156 (28.8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15D1D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032062" w:rsidRPr="00572A6E" w14:paraId="6F7B3441" w14:textId="77777777" w:rsidTr="00032062">
        <w:trPr>
          <w:trHeight w:val="356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881B9" w14:textId="77777777" w:rsidR="00032062" w:rsidRPr="00572A6E" w:rsidRDefault="00032062" w:rsidP="0003206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Hypertension</w:t>
            </w:r>
            <w:r>
              <w:rPr>
                <w:rFonts w:ascii="Times New Roman" w:hAnsi="Times New Roman"/>
                <w:sz w:val="20"/>
                <w:szCs w:val="20"/>
              </w:rPr>
              <w:t>, n</w:t>
            </w:r>
            <w:r w:rsidRPr="00572A6E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55599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492 (54.5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19BB0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391 (53.6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E5EE4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032062" w:rsidRPr="00572A6E" w14:paraId="2AAC1DBF" w14:textId="77777777" w:rsidTr="00032062">
        <w:trPr>
          <w:trHeight w:val="406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0A33D" w14:textId="77777777" w:rsidR="00032062" w:rsidRPr="00572A6E" w:rsidRDefault="00032062" w:rsidP="0003206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Diabetes</w:t>
            </w:r>
            <w:r>
              <w:rPr>
                <w:rFonts w:ascii="Times New Roman" w:hAnsi="Times New Roman"/>
                <w:sz w:val="20"/>
                <w:szCs w:val="20"/>
              </w:rPr>
              <w:t>, n</w:t>
            </w:r>
            <w:r w:rsidRPr="00572A6E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33E4B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250 (26.9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982A3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208 (28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57452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032062" w:rsidRPr="00572A6E" w14:paraId="5C96685B" w14:textId="77777777" w:rsidTr="00032062">
        <w:trPr>
          <w:trHeight w:val="406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DE574" w14:textId="77777777" w:rsidR="00032062" w:rsidRPr="00572A6E" w:rsidRDefault="00032062" w:rsidP="0003206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H deficiency, n</w:t>
            </w:r>
            <w:r w:rsidRPr="00572A6E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86E67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70 (7.8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04866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59 (8.4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648DF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032062" w:rsidRPr="00572A6E" w14:paraId="6AC32470" w14:textId="77777777" w:rsidTr="00032062">
        <w:trPr>
          <w:trHeight w:val="406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E40A1" w14:textId="77777777" w:rsidR="00032062" w:rsidRPr="00572A6E" w:rsidRDefault="00032062" w:rsidP="0003206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Central hypothyroidism</w:t>
            </w:r>
            <w:r>
              <w:rPr>
                <w:rFonts w:ascii="Times New Roman" w:hAnsi="Times New Roman"/>
                <w:sz w:val="20"/>
                <w:szCs w:val="20"/>
              </w:rPr>
              <w:t>, n</w:t>
            </w:r>
            <w:r w:rsidRPr="00572A6E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22499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284 (30.5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2DFB1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222 (30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C6889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7A25">
              <w:rPr>
                <w:rFonts w:ascii="Times New Roman" w:hAnsi="Times New Roman"/>
                <w:sz w:val="20"/>
                <w:szCs w:val="20"/>
              </w:rPr>
              <w:t>0</w:t>
            </w:r>
            <w:r w:rsidRPr="00572A6E">
              <w:rPr>
                <w:rFonts w:ascii="Times New Roman" w:hAnsi="Times New Roman"/>
                <w:sz w:val="20"/>
                <w:szCs w:val="20"/>
              </w:rPr>
              <w:t>.85</w:t>
            </w:r>
          </w:p>
        </w:tc>
      </w:tr>
      <w:tr w:rsidR="00032062" w:rsidRPr="00572A6E" w14:paraId="671001E1" w14:textId="77777777" w:rsidTr="00032062">
        <w:trPr>
          <w:trHeight w:val="406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9C044" w14:textId="77777777" w:rsidR="00032062" w:rsidRPr="00572A6E" w:rsidRDefault="00032062" w:rsidP="0003206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Central hypoadrenalism</w:t>
            </w:r>
            <w:r>
              <w:rPr>
                <w:rFonts w:ascii="Times New Roman" w:hAnsi="Times New Roman"/>
                <w:sz w:val="20"/>
                <w:szCs w:val="20"/>
              </w:rPr>
              <w:t>, n</w:t>
            </w:r>
            <w:r w:rsidRPr="00572A6E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1D9E8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188 (20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14DA9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157 (21.2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CFE99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032062" w:rsidRPr="00572A6E" w14:paraId="7D3DDC49" w14:textId="77777777" w:rsidTr="00032062">
        <w:trPr>
          <w:trHeight w:val="406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50DD2" w14:textId="77777777" w:rsidR="00032062" w:rsidRPr="00572A6E" w:rsidRDefault="00032062" w:rsidP="0003206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Central hypogonadism</w:t>
            </w:r>
            <w:r>
              <w:rPr>
                <w:rFonts w:ascii="Times New Roman" w:hAnsi="Times New Roman"/>
                <w:sz w:val="20"/>
                <w:szCs w:val="20"/>
              </w:rPr>
              <w:t>, n</w:t>
            </w:r>
            <w:r w:rsidRPr="00572A6E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01F82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288 (31.3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59F90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242 (33.6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708EA" w14:textId="3279056D" w:rsidR="00032062" w:rsidRPr="00A83AE1" w:rsidRDefault="00A83AE1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3AE1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032062" w:rsidRPr="00572A6E" w14:paraId="4142721C" w14:textId="77777777" w:rsidTr="00032062">
        <w:trPr>
          <w:trHeight w:val="396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8D035" w14:textId="77777777" w:rsidR="00032062" w:rsidRPr="00572A6E" w:rsidRDefault="00032062" w:rsidP="0003206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H at diagnosis, mean ± SD, </w:t>
            </w:r>
            <w:proofErr w:type="spellStart"/>
            <w:r>
              <w:rPr>
                <w:rFonts w:cs="Calibri"/>
                <w:sz w:val="20"/>
                <w:szCs w:val="20"/>
                <w:lang w:val="en-US"/>
              </w:rPr>
              <w:t>μ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dL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86C7A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34.6 (68.8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65B64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8 ± 7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CC15B" w14:textId="77777777" w:rsidR="00032062" w:rsidRPr="00A83AE1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3AE1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032062" w:rsidRPr="00572A6E" w14:paraId="05408F9E" w14:textId="77777777" w:rsidTr="00032062">
        <w:trPr>
          <w:trHeight w:val="40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082E6" w14:textId="7B47F27D" w:rsidR="00032062" w:rsidRPr="00572A6E" w:rsidRDefault="00032062" w:rsidP="0003206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GF</w:t>
            </w:r>
            <w:r w:rsidR="00294D1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t diagnosis, mean ± SD, </w:t>
            </w:r>
            <w:proofErr w:type="spellStart"/>
            <w:r>
              <w:rPr>
                <w:rFonts w:cs="Calibri"/>
                <w:sz w:val="20"/>
                <w:szCs w:val="20"/>
                <w:lang w:val="en-US"/>
              </w:rPr>
              <w:t>μ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dL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A8C84" w14:textId="402D08DE" w:rsidR="00032062" w:rsidRPr="00572A6E" w:rsidRDefault="00A83AE1" w:rsidP="00032062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5.5 ± 339.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D916C" w14:textId="74BBDADD" w:rsidR="00032062" w:rsidRPr="00572A6E" w:rsidRDefault="00032062" w:rsidP="000320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0</w:t>
            </w:r>
            <w:r w:rsidR="00A83AE1">
              <w:rPr>
                <w:rFonts w:ascii="Times New Roman" w:hAnsi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338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0C489" w14:textId="78B5D4BE" w:rsidR="00032062" w:rsidRPr="00A83AE1" w:rsidRDefault="00A83AE1" w:rsidP="00032062">
            <w:pPr>
              <w:spacing w:after="160"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3AE1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</w:tr>
      <w:tr w:rsidR="00032062" w:rsidRPr="00572A6E" w14:paraId="54181DFC" w14:textId="77777777" w:rsidTr="00032062">
        <w:trPr>
          <w:trHeight w:val="404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25DB1" w14:textId="75202DE6" w:rsidR="00032062" w:rsidRPr="00572A6E" w:rsidRDefault="00032062" w:rsidP="0003206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GF</w:t>
            </w:r>
            <w:r w:rsidR="00294D1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t diagnosis, mean ± SD, UL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1191B" w14:textId="773105B3" w:rsidR="00032062" w:rsidRPr="00572A6E" w:rsidRDefault="00A83AE1" w:rsidP="00032062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3 ± 4.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CF76C" w14:textId="77777777" w:rsidR="00032062" w:rsidRPr="00A83AE1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5 ± 4.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CE989" w14:textId="48B02B6B" w:rsidR="00032062" w:rsidRPr="00A83AE1" w:rsidRDefault="00A83AE1" w:rsidP="00032062">
            <w:pPr>
              <w:spacing w:after="160"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3AE1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032062" w:rsidRPr="00572A6E" w14:paraId="39C1E58D" w14:textId="77777777" w:rsidTr="00032062">
        <w:trPr>
          <w:trHeight w:val="408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812" w14:textId="77777777" w:rsidR="00032062" w:rsidRPr="00572A6E" w:rsidRDefault="00032062" w:rsidP="0003206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Number of deaths</w:t>
            </w:r>
            <w:r>
              <w:rPr>
                <w:rFonts w:ascii="Times New Roman" w:hAnsi="Times New Roman"/>
                <w:sz w:val="20"/>
                <w:szCs w:val="20"/>
              </w:rPr>
              <w:t>, n</w:t>
            </w:r>
            <w:r w:rsidRPr="00572A6E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AD71D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193 (18.7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B65CC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153 (18.9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D4376" w14:textId="77777777" w:rsidR="00032062" w:rsidRPr="00572A6E" w:rsidRDefault="00032062" w:rsidP="0003206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A6E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bookmarkEnd w:id="1"/>
      </w:tr>
    </w:tbl>
    <w:p w14:paraId="3DF102DC" w14:textId="77777777" w:rsidR="00A67A25" w:rsidRDefault="00A67A25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3AC8A7D" w14:textId="77777777" w:rsidR="00A67A25" w:rsidRDefault="00A67A25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2386AB4" w14:textId="77777777" w:rsidR="00A67A25" w:rsidRDefault="00A67A25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CA8E765" w14:textId="77777777" w:rsidR="00A67A25" w:rsidRDefault="00A67A25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0929204" w14:textId="77777777" w:rsidR="00A67A25" w:rsidRDefault="00A67A25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D79ADAA" w14:textId="77777777" w:rsidR="00A67A25" w:rsidRDefault="00A67A25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0178FA2" w14:textId="77777777" w:rsidR="00A67A25" w:rsidRDefault="00A67A25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F8DC078" w14:textId="77777777" w:rsidR="00A67A25" w:rsidRDefault="00A67A25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4E3C18A" w14:textId="77777777" w:rsidR="00A67A25" w:rsidRDefault="00A67A25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02F76D8" w14:textId="77777777" w:rsidR="00A67A25" w:rsidRDefault="00A67A25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70A2AF8" w14:textId="77777777" w:rsidR="00A67A25" w:rsidRDefault="00A67A25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906B9E9" w14:textId="77777777" w:rsidR="00A67A25" w:rsidRDefault="00A67A25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6487D66" w14:textId="77777777" w:rsidR="00A67A25" w:rsidRDefault="00A67A25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9DCE863" w14:textId="1ACBF123" w:rsidR="00A67A25" w:rsidRDefault="00A67A25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CEE9705" w14:textId="0824635A" w:rsidR="00A67A25" w:rsidRDefault="00A67A25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6A26432" w14:textId="1EEA8D6F" w:rsidR="00A67A25" w:rsidRDefault="00A67A25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6568CE4" w14:textId="21139ADA" w:rsidR="00A67A25" w:rsidRDefault="00032062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t>GH, Growth Hormone; IGF</w:t>
      </w:r>
      <w:r w:rsidR="00294D1D">
        <w:rPr>
          <w:rFonts w:ascii="Times New Roman" w:hAnsi="Times New Roman" w:cs="Times New Roman"/>
          <w:sz w:val="20"/>
          <w:szCs w:val="20"/>
          <w:lang w:val="en"/>
        </w:rPr>
        <w:t>1</w:t>
      </w:r>
      <w:r>
        <w:rPr>
          <w:rFonts w:ascii="Times New Roman" w:hAnsi="Times New Roman" w:cs="Times New Roman"/>
          <w:sz w:val="20"/>
          <w:szCs w:val="20"/>
          <w:lang w:val="en"/>
        </w:rPr>
        <w:t>, Insulin Growth Factor I; SD, standard deviation; ULN, upper limits of normal.</w:t>
      </w:r>
    </w:p>
    <w:p w14:paraId="4ECE68D0" w14:textId="77777777" w:rsidR="00032062" w:rsidRDefault="00032062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E1FD50B" w14:textId="77777777" w:rsidR="00032062" w:rsidRDefault="00032062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D21EE84" w14:textId="77777777" w:rsidR="00032062" w:rsidRDefault="00032062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252F2DD" w14:textId="77777777" w:rsidR="00032062" w:rsidRDefault="00032062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836FBA4" w14:textId="77777777" w:rsidR="00032062" w:rsidRDefault="00032062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09D9D3F" w14:textId="77777777" w:rsidR="00032062" w:rsidRDefault="00032062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F5C5BEC" w14:textId="77777777" w:rsidR="00032062" w:rsidRDefault="00032062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46CCAA4" w14:textId="77777777" w:rsidR="00032062" w:rsidRDefault="00032062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3BB4CB6" w14:textId="77777777" w:rsidR="00032062" w:rsidRDefault="00032062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5D45FD4" w14:textId="5E902A56" w:rsidR="00032062" w:rsidRDefault="00032062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BB51675" w14:textId="77777777" w:rsidR="00032062" w:rsidRDefault="00032062" w:rsidP="003324A9">
      <w:pPr>
        <w:spacing w:after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4BC1BEB" w14:textId="0F6CF221" w:rsidR="003324A9" w:rsidRPr="00A67A25" w:rsidRDefault="003324A9" w:rsidP="003324A9">
      <w:pPr>
        <w:spacing w:after="24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7A2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.</w:t>
      </w:r>
      <w:r w:rsidRPr="00A67A25">
        <w:rPr>
          <w:rFonts w:ascii="Times New Roman" w:hAnsi="Times New Roman" w:cs="Times New Roman"/>
          <w:sz w:val="20"/>
          <w:szCs w:val="20"/>
        </w:rPr>
        <w:t xml:space="preserve"> </w:t>
      </w:r>
      <w:r w:rsidRPr="00A67A25">
        <w:rPr>
          <w:rFonts w:ascii="Times New Roman" w:hAnsi="Times New Roman" w:cs="Times New Roman"/>
          <w:sz w:val="20"/>
          <w:szCs w:val="20"/>
          <w:lang w:val="en-US"/>
        </w:rPr>
        <w:t>Multivariate model for independent predictors of mortality (n = 564).</w:t>
      </w:r>
    </w:p>
    <w:tbl>
      <w:tblPr>
        <w:tblStyle w:val="Grigliatabella1"/>
        <w:tblW w:w="7787" w:type="dxa"/>
        <w:tblLook w:val="04A0" w:firstRow="1" w:lastRow="0" w:firstColumn="1" w:lastColumn="0" w:noHBand="0" w:noVBand="1"/>
      </w:tblPr>
      <w:tblGrid>
        <w:gridCol w:w="4957"/>
        <w:gridCol w:w="666"/>
        <w:gridCol w:w="1083"/>
        <w:gridCol w:w="1081"/>
      </w:tblGrid>
      <w:tr w:rsidR="00200600" w:rsidRPr="00A67A25" w14:paraId="594E7AA4" w14:textId="77777777" w:rsidTr="00A67A25">
        <w:trPr>
          <w:trHeight w:val="463"/>
        </w:trPr>
        <w:tc>
          <w:tcPr>
            <w:tcW w:w="4957" w:type="dxa"/>
          </w:tcPr>
          <w:p w14:paraId="62EB5045" w14:textId="77777777" w:rsidR="00200600" w:rsidRPr="00A67A25" w:rsidRDefault="00200600" w:rsidP="00200600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666" w:type="dxa"/>
          </w:tcPr>
          <w:p w14:paraId="78736252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083" w:type="dxa"/>
          </w:tcPr>
          <w:p w14:paraId="7D8FDC45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1" w:type="dxa"/>
          </w:tcPr>
          <w:p w14:paraId="13024645" w14:textId="77777777" w:rsidR="00200600" w:rsidRPr="00A67A25" w:rsidRDefault="00200600" w:rsidP="0020060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200600" w:rsidRPr="00A67A25" w14:paraId="5030F311" w14:textId="77777777" w:rsidTr="00A67A25">
        <w:trPr>
          <w:trHeight w:val="475"/>
        </w:trPr>
        <w:tc>
          <w:tcPr>
            <w:tcW w:w="4957" w:type="dxa"/>
          </w:tcPr>
          <w:p w14:paraId="32C3BA8C" w14:textId="77777777" w:rsidR="00200600" w:rsidRPr="00A67A25" w:rsidRDefault="00200600" w:rsidP="0020060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666" w:type="dxa"/>
          </w:tcPr>
          <w:p w14:paraId="19D865F4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83" w:type="dxa"/>
          </w:tcPr>
          <w:p w14:paraId="1DCBF3FF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0.65-1.57</w:t>
            </w:r>
          </w:p>
        </w:tc>
        <w:tc>
          <w:tcPr>
            <w:tcW w:w="1081" w:type="dxa"/>
          </w:tcPr>
          <w:p w14:paraId="345C3383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</w:p>
        </w:tc>
      </w:tr>
      <w:tr w:rsidR="00200600" w:rsidRPr="00A67A25" w14:paraId="351DA522" w14:textId="77777777" w:rsidTr="00A67A25">
        <w:trPr>
          <w:trHeight w:val="463"/>
        </w:trPr>
        <w:tc>
          <w:tcPr>
            <w:tcW w:w="4957" w:type="dxa"/>
          </w:tcPr>
          <w:p w14:paraId="00E9C226" w14:textId="77777777" w:rsidR="00200600" w:rsidRPr="00A67A25" w:rsidRDefault="00200600" w:rsidP="0020060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66" w:type="dxa"/>
          </w:tcPr>
          <w:p w14:paraId="22C9DFA8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3.98</w:t>
            </w:r>
          </w:p>
        </w:tc>
        <w:tc>
          <w:tcPr>
            <w:tcW w:w="1083" w:type="dxa"/>
          </w:tcPr>
          <w:p w14:paraId="3595FE2F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2.65-5.99</w:t>
            </w:r>
          </w:p>
        </w:tc>
        <w:tc>
          <w:tcPr>
            <w:tcW w:w="1081" w:type="dxa"/>
          </w:tcPr>
          <w:p w14:paraId="5645215C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200600" w:rsidRPr="00A67A25" w14:paraId="1DFB83F4" w14:textId="77777777" w:rsidTr="00A67A25">
        <w:trPr>
          <w:trHeight w:val="463"/>
        </w:trPr>
        <w:tc>
          <w:tcPr>
            <w:tcW w:w="4957" w:type="dxa"/>
          </w:tcPr>
          <w:p w14:paraId="4D54D39B" w14:textId="6968E9F7" w:rsidR="00200600" w:rsidRPr="00A67A25" w:rsidRDefault="00200600" w:rsidP="0020060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IGF</w:t>
            </w:r>
            <w:r w:rsidR="00294D1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bove ULN at last follow-up </w:t>
            </w:r>
          </w:p>
        </w:tc>
        <w:tc>
          <w:tcPr>
            <w:tcW w:w="666" w:type="dxa"/>
          </w:tcPr>
          <w:p w14:paraId="4A46BB5F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2.52</w:t>
            </w:r>
          </w:p>
        </w:tc>
        <w:tc>
          <w:tcPr>
            <w:tcW w:w="1083" w:type="dxa"/>
          </w:tcPr>
          <w:p w14:paraId="168F1217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1.59-4.01</w:t>
            </w:r>
          </w:p>
        </w:tc>
        <w:tc>
          <w:tcPr>
            <w:tcW w:w="1081" w:type="dxa"/>
          </w:tcPr>
          <w:p w14:paraId="09B5C963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200600" w:rsidRPr="00A67A25" w14:paraId="4F6BCF56" w14:textId="77777777" w:rsidTr="00A67A25">
        <w:trPr>
          <w:trHeight w:val="475"/>
        </w:trPr>
        <w:tc>
          <w:tcPr>
            <w:tcW w:w="4957" w:type="dxa"/>
          </w:tcPr>
          <w:p w14:paraId="5501E8D4" w14:textId="77777777" w:rsidR="00200600" w:rsidRPr="00A67A25" w:rsidRDefault="00200600" w:rsidP="0020060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Therapy</w:t>
            </w:r>
          </w:p>
          <w:p w14:paraId="454DE7E7" w14:textId="77777777" w:rsidR="00200600" w:rsidRPr="00A67A25" w:rsidRDefault="00200600" w:rsidP="0020060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- Surgical and medical vs multimodal with RT</w:t>
            </w:r>
          </w:p>
          <w:p w14:paraId="58C66F6B" w14:textId="77777777" w:rsidR="00200600" w:rsidRPr="00A67A25" w:rsidRDefault="00200600" w:rsidP="0020060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- Surgical vs multimodal with RT</w:t>
            </w:r>
          </w:p>
          <w:p w14:paraId="4FAD484B" w14:textId="77777777" w:rsidR="00200600" w:rsidRPr="00A67A25" w:rsidRDefault="00200600" w:rsidP="0020060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- Medical vs multimodal with RT</w:t>
            </w:r>
          </w:p>
        </w:tc>
        <w:tc>
          <w:tcPr>
            <w:tcW w:w="666" w:type="dxa"/>
          </w:tcPr>
          <w:p w14:paraId="45BB38B7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A7BABA8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1.45</w:t>
            </w:r>
          </w:p>
          <w:p w14:paraId="35752A71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1.94</w:t>
            </w:r>
          </w:p>
          <w:p w14:paraId="6AEA05CB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083" w:type="dxa"/>
          </w:tcPr>
          <w:p w14:paraId="2EED274C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B094D79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0.83-2.51</w:t>
            </w:r>
          </w:p>
          <w:p w14:paraId="0EEE0403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0.90-4.19</w:t>
            </w:r>
          </w:p>
          <w:p w14:paraId="5C1C8D87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0.68-2.55</w:t>
            </w:r>
          </w:p>
        </w:tc>
        <w:tc>
          <w:tcPr>
            <w:tcW w:w="1081" w:type="dxa"/>
          </w:tcPr>
          <w:p w14:paraId="4E6E54DA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79B9FCBE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19</w:t>
            </w:r>
          </w:p>
          <w:p w14:paraId="6F220526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09</w:t>
            </w:r>
          </w:p>
          <w:p w14:paraId="072C7406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42</w:t>
            </w:r>
          </w:p>
        </w:tc>
      </w:tr>
      <w:tr w:rsidR="00200600" w:rsidRPr="00A67A25" w14:paraId="401E0159" w14:textId="77777777" w:rsidTr="00A67A25">
        <w:trPr>
          <w:trHeight w:val="475"/>
        </w:trPr>
        <w:tc>
          <w:tcPr>
            <w:tcW w:w="4957" w:type="dxa"/>
          </w:tcPr>
          <w:p w14:paraId="75FE092E" w14:textId="77777777" w:rsidR="00200600" w:rsidRPr="00A67A25" w:rsidRDefault="00200600" w:rsidP="0020060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666" w:type="dxa"/>
          </w:tcPr>
          <w:p w14:paraId="2DB31BFA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83" w:type="dxa"/>
          </w:tcPr>
          <w:p w14:paraId="4B451FCF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sz w:val="20"/>
                <w:szCs w:val="20"/>
                <w:lang w:val="en-US"/>
              </w:rPr>
              <w:t>0.67-1.90</w:t>
            </w:r>
          </w:p>
        </w:tc>
        <w:tc>
          <w:tcPr>
            <w:tcW w:w="1081" w:type="dxa"/>
          </w:tcPr>
          <w:p w14:paraId="35E227CF" w14:textId="77777777" w:rsidR="00200600" w:rsidRPr="00A67A25" w:rsidRDefault="00200600" w:rsidP="00200600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67A25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64</w:t>
            </w:r>
          </w:p>
        </w:tc>
      </w:tr>
    </w:tbl>
    <w:p w14:paraId="3CF699A7" w14:textId="1A6570EB" w:rsidR="003324A9" w:rsidRPr="003324A9" w:rsidRDefault="000E3A31" w:rsidP="00A67A25">
      <w:pPr>
        <w:spacing w:before="120"/>
        <w:jc w:val="both"/>
        <w:rPr>
          <w:rFonts w:ascii="Times New Roman" w:hAnsi="Times New Roman" w:cs="Times New Roman"/>
        </w:rPr>
      </w:pPr>
      <w:r w:rsidRPr="00A67A25">
        <w:rPr>
          <w:rFonts w:ascii="Times New Roman" w:hAnsi="Times New Roman" w:cs="Times New Roman"/>
          <w:sz w:val="20"/>
          <w:szCs w:val="20"/>
          <w:lang w:val="en-US"/>
        </w:rPr>
        <w:t xml:space="preserve">HR, Hazard Ratio; </w:t>
      </w:r>
      <w:r w:rsidR="003324A9" w:rsidRPr="00A67A25">
        <w:rPr>
          <w:rFonts w:ascii="Times New Roman" w:hAnsi="Times New Roman" w:cs="Times New Roman"/>
          <w:sz w:val="20"/>
          <w:szCs w:val="20"/>
          <w:lang w:val="en-US"/>
        </w:rPr>
        <w:t>IGF</w:t>
      </w:r>
      <w:r w:rsidR="00294D1D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3324A9" w:rsidRPr="00A67A25">
        <w:rPr>
          <w:rFonts w:ascii="Times New Roman" w:hAnsi="Times New Roman" w:cs="Times New Roman"/>
          <w:sz w:val="20"/>
          <w:szCs w:val="20"/>
          <w:lang w:val="en-US"/>
        </w:rPr>
        <w:t xml:space="preserve">, Insulin Growth Factor I; multimodal therapy includes any combination of at least two types of treatment (medical, surgical or radiation, either radiotherapy or radiosurgery); ULN, upper limits of normal. </w:t>
      </w:r>
      <w:bookmarkEnd w:id="0"/>
    </w:p>
    <w:sectPr w:rsidR="003324A9" w:rsidRPr="003324A9" w:rsidSect="009A3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59C"/>
    <w:rsid w:val="00004D1B"/>
    <w:rsid w:val="00032062"/>
    <w:rsid w:val="000C6E8B"/>
    <w:rsid w:val="000E3A31"/>
    <w:rsid w:val="00123F94"/>
    <w:rsid w:val="0013052B"/>
    <w:rsid w:val="00131F07"/>
    <w:rsid w:val="001447FA"/>
    <w:rsid w:val="001773B3"/>
    <w:rsid w:val="001A4ED1"/>
    <w:rsid w:val="001C54AF"/>
    <w:rsid w:val="001F2564"/>
    <w:rsid w:val="00200600"/>
    <w:rsid w:val="00203D96"/>
    <w:rsid w:val="00206039"/>
    <w:rsid w:val="00235F1A"/>
    <w:rsid w:val="00251847"/>
    <w:rsid w:val="00264FF1"/>
    <w:rsid w:val="00284DB0"/>
    <w:rsid w:val="00294D1D"/>
    <w:rsid w:val="002A4E9E"/>
    <w:rsid w:val="002B7C0F"/>
    <w:rsid w:val="002E764F"/>
    <w:rsid w:val="002F3069"/>
    <w:rsid w:val="00312581"/>
    <w:rsid w:val="003324A9"/>
    <w:rsid w:val="00335D53"/>
    <w:rsid w:val="00370BC8"/>
    <w:rsid w:val="003820C8"/>
    <w:rsid w:val="003B396C"/>
    <w:rsid w:val="003D0533"/>
    <w:rsid w:val="00412523"/>
    <w:rsid w:val="00435748"/>
    <w:rsid w:val="004C1AD2"/>
    <w:rsid w:val="004C4AE4"/>
    <w:rsid w:val="004C7C5F"/>
    <w:rsid w:val="00562228"/>
    <w:rsid w:val="00571D2A"/>
    <w:rsid w:val="00572A6E"/>
    <w:rsid w:val="005D1EB1"/>
    <w:rsid w:val="0064290D"/>
    <w:rsid w:val="006442C8"/>
    <w:rsid w:val="00681C13"/>
    <w:rsid w:val="006E30CF"/>
    <w:rsid w:val="006F1D49"/>
    <w:rsid w:val="00720A49"/>
    <w:rsid w:val="00723453"/>
    <w:rsid w:val="00766DEB"/>
    <w:rsid w:val="00775AEA"/>
    <w:rsid w:val="007A56B6"/>
    <w:rsid w:val="007C186C"/>
    <w:rsid w:val="007C4F7E"/>
    <w:rsid w:val="007E5B38"/>
    <w:rsid w:val="007F525C"/>
    <w:rsid w:val="00801B95"/>
    <w:rsid w:val="00817F6D"/>
    <w:rsid w:val="0087604B"/>
    <w:rsid w:val="00940A3B"/>
    <w:rsid w:val="0094775F"/>
    <w:rsid w:val="00985ECC"/>
    <w:rsid w:val="00987A86"/>
    <w:rsid w:val="009A3CA5"/>
    <w:rsid w:val="009B56E6"/>
    <w:rsid w:val="00A60A78"/>
    <w:rsid w:val="00A67A25"/>
    <w:rsid w:val="00A831D4"/>
    <w:rsid w:val="00A83AE1"/>
    <w:rsid w:val="00A9527F"/>
    <w:rsid w:val="00AB47BD"/>
    <w:rsid w:val="00AC686C"/>
    <w:rsid w:val="00B055AC"/>
    <w:rsid w:val="00B128E1"/>
    <w:rsid w:val="00B14C3E"/>
    <w:rsid w:val="00B97A99"/>
    <w:rsid w:val="00C04D2A"/>
    <w:rsid w:val="00C10406"/>
    <w:rsid w:val="00C246ED"/>
    <w:rsid w:val="00C34D05"/>
    <w:rsid w:val="00C5365D"/>
    <w:rsid w:val="00C56609"/>
    <w:rsid w:val="00CA0A48"/>
    <w:rsid w:val="00CA403D"/>
    <w:rsid w:val="00D003E4"/>
    <w:rsid w:val="00D150FB"/>
    <w:rsid w:val="00D639B3"/>
    <w:rsid w:val="00DA21D6"/>
    <w:rsid w:val="00DA51A6"/>
    <w:rsid w:val="00DA6963"/>
    <w:rsid w:val="00DD13AC"/>
    <w:rsid w:val="00DF7150"/>
    <w:rsid w:val="00E10AF2"/>
    <w:rsid w:val="00E42B5A"/>
    <w:rsid w:val="00E71E49"/>
    <w:rsid w:val="00E72774"/>
    <w:rsid w:val="00E76878"/>
    <w:rsid w:val="00F02F2D"/>
    <w:rsid w:val="00F12849"/>
    <w:rsid w:val="00F12F73"/>
    <w:rsid w:val="00F15F03"/>
    <w:rsid w:val="00F3090B"/>
    <w:rsid w:val="00FB259C"/>
    <w:rsid w:val="00FC2C9C"/>
    <w:rsid w:val="00FD0A15"/>
    <w:rsid w:val="00FF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62A37"/>
  <w15:chartTrackingRefBased/>
  <w15:docId w15:val="{22485B4B-DC59-8C4F-9913-06FF3832B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A4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0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D2A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D2A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B95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B95"/>
    <w:rPr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E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ECC"/>
    <w:rPr>
      <w:rFonts w:ascii="Segoe UI" w:hAnsi="Segoe UI" w:cs="Segoe UI"/>
      <w:sz w:val="18"/>
      <w:szCs w:val="18"/>
    </w:rPr>
  </w:style>
  <w:style w:type="table" w:customStyle="1" w:styleId="Grigliatabella1">
    <w:name w:val="Griglia tabella1"/>
    <w:basedOn w:val="TableNormal"/>
    <w:next w:val="TableGrid"/>
    <w:uiPriority w:val="39"/>
    <w:rsid w:val="00200600"/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39"/>
    <w:rsid w:val="00572A6E"/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5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45D6DC-4819-4F67-A4CB-31C084DA3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Arosio</dc:creator>
  <cp:keywords/>
  <dc:description/>
  <cp:lastModifiedBy>Pushpakala S.</cp:lastModifiedBy>
  <cp:revision>17</cp:revision>
  <cp:lastPrinted>2023-06-23T08:02:00Z</cp:lastPrinted>
  <dcterms:created xsi:type="dcterms:W3CDTF">2023-04-20T11:37:00Z</dcterms:created>
  <dcterms:modified xsi:type="dcterms:W3CDTF">2023-12-14T12:52:00Z</dcterms:modified>
</cp:coreProperties>
</file>